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rPr/>
      </w:pPr>
      <w:r>
        <w:rPr>
          <w:rFonts w:cs="Arial" w:ascii="Arial" w:hAnsi="Arial"/>
          <w:b/>
          <w:sz w:val="16"/>
          <w:szCs w:val="16"/>
        </w:rPr>
        <w:t>Appendix S3</w:t>
      </w:r>
      <w:r>
        <w:rPr>
          <w:rFonts w:cs="Arial" w:ascii="Arial" w:hAnsi="Arial"/>
          <w:sz w:val="16"/>
          <w:szCs w:val="16"/>
        </w:rPr>
        <w:t xml:space="preserve">  </w:t>
      </w:r>
      <w:r>
        <w:rPr>
          <w:rFonts w:cs="Arial" w:ascii="Arial" w:hAnsi="Arial"/>
          <w:sz w:val="16"/>
          <w:szCs w:val="16"/>
          <w:u w:val="single"/>
        </w:rPr>
        <w:t>Odds ratios and 95% confidence intervals for the associations between the dimensions of the downsizing process and depressive symptoms, by employment status</w:t>
      </w:r>
      <w:r>
        <w:rPr>
          <w:rFonts w:cs="Arial" w:ascii="Arial" w:hAnsi="Arial"/>
          <w:sz w:val="16"/>
          <w:szCs w:val="16"/>
        </w:rPr>
        <w:t xml:space="preserve"> (continues</w:t>
      </w:r>
      <w:r>
        <w:rPr/>
        <w:t xml:space="preserve"> on the next page)</w:t>
      </w:r>
    </w:p>
    <w:tbl>
      <w:tblPr>
        <w:tblW w:w="9526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296"/>
        <w:gridCol w:w="426"/>
        <w:gridCol w:w="1559"/>
        <w:gridCol w:w="567"/>
        <w:gridCol w:w="567"/>
        <w:gridCol w:w="567"/>
        <w:gridCol w:w="425"/>
        <w:gridCol w:w="1559"/>
        <w:gridCol w:w="567"/>
        <w:gridCol w:w="17"/>
        <w:gridCol w:w="409"/>
        <w:gridCol w:w="567"/>
      </w:tblGrid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ownsizing process</w:t>
            </w:r>
          </w:p>
        </w:tc>
        <w:tc>
          <w:tcPr>
            <w:tcW w:w="368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del 2a</w:t>
            </w:r>
          </w:p>
        </w:tc>
        <w:tc>
          <w:tcPr>
            <w:tcW w:w="35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del 3a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t: no (OR=1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(95% CI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ld test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(95% CI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  <w:tc>
          <w:tcPr>
            <w:tcW w:w="993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ld test*</w:t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i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i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izing transparent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39 to 1.6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43 to 1.8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3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 (0.18 to 1.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 (0.19 to 1.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0.32 to 1.1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0.35 to 1.2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 (0.28 to 1.1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(0.02 to 1.2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izing fair and unbias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 (0.31 to 1.4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0.31 to 1.4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 (0.16 to 1.0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 (0.17 to 1.1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 (0.15 to 0.5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 (0.17 to 0.6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16 to 0.8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(0.02 to 1.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sizing chaotic 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65 to 2.8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57 to 2.5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 (1.82 to 14.9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 (1.78 to 14.6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 (1.97 to 7.6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 (1.79 to 7.0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 (0.84 to 3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 (0.98 to 25.7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izing well plann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33 to 1.6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38 to 1.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 (0.04 to 0.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(0.04 to 0.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18 to 0.7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 (0.20 to 0.8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34 to 1.4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 (0.06 to 1.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izing democratic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 (0.10 to 2.3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0.07 to 1.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 (0.30 to 1.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 (0.28 to 1.1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 (0.14 to 0.9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25 to 4.0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eement with downsizi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49 to 2.4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45 to 2.3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2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(0.26 to 1.5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 (0.28 to 1.6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 (0.19 to 0.7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(0.21 to 0.8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0.16 to 0.9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5</w:t>
            </w:r>
            <w:r>
              <w:rPr>
                <w:rFonts w:cs="Arial" w:ascii="Arial" w:hAnsi="Arial"/>
                <w:sz w:val="16"/>
                <w:szCs w:val="16"/>
              </w:rPr>
              <w:t>‡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mpty)‡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ployee influence 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6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05 to 2.9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 (0.04 to 2.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 (0.18 to 4.7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21 to 5.5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0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36 to 2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39 to 2.2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3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22 to 2.3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27 to 5.3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7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arly warning 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 (0.33 to 1.3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 (0.32 to 1.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(0.18 to 1.0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 (0.20 to 1.1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 (0.23 to 0.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 (0.22 to 0.9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 (0.99 to 4.5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 (0.19 to 2.6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6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st in the employer’s veracity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 (0.32 to 1.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 (0.30 to 1.5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 (0.16 to 1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(0.17 to 1.0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 (0.16 to 0.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 (0.16 to 0.6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 (0.31 to 1.4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 (0.08 to 1.5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luence of personal factors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 (0.68 to 2.9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 (0.70 to 3.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 (0.49 to 3.1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45 to 3.0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62 to 2.3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56 to 2.1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2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 (1.09 to 5.4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9 (1.27 to 34.2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4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ownsizing process</w:t>
            </w:r>
          </w:p>
        </w:tc>
        <w:tc>
          <w:tcPr>
            <w:tcW w:w="368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del 2a</w:t>
            </w:r>
          </w:p>
        </w:tc>
        <w:tc>
          <w:tcPr>
            <w:tcW w:w="35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del 3a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t: no (OR=1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(95% CI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ld test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 (95% CI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ld test*</w:t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i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i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ager responsible for staff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(0.16 to 1.1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 (0.14 to 1.11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 (0.16 to 1.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 (0.17 to 1.40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 (0.76 to 2.9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78 to 3.06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 (0.50 to 2.4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 (0.48 to 7.87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ced to lay-off personnel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1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11 to 5.0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0.14 to 7.29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4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10 to 5.0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10 to 5.45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6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 (0.61 to 6.7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 (0.65 to 8.23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 (0.17 to 2.9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0.14 to 14.05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ancial compensation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 (0.08 to 1.0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 (0.06 to 0.95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 (0.01 to 3.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 (0.01 to 6.61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40 to 1.7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 (0.04 to 1.00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aini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0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36 to 1.8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 (0.35 to 1.86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32 to 1.7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31 to 1.71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 (0.30 to 14.6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 (0.27 to 19.59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0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39 to 2.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 (0.18 to 2.86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help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 (0.24 to 1.1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 (0.22 to 1.13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(0.47 to 3.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44 to 2.98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0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mpty)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mpty)†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 (0.67 to 3.3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0.30 to 6.20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8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eased income / benefits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(0.64 to 2.8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 (0.70 to 4.1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 (0.92 to 3.9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 (0.55 to 39.8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ge-scale downsizi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m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 (0.12 to 1.1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 (0.11 to 1.17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eployed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vivors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56 to 2.0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52 to 1.94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 w:before="0" w:after="0"/>
              <w:ind w:firstLine="4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employed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58 to 2.5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 (0.35 to 10.00)</w:t>
            </w:r>
          </w:p>
        </w:tc>
        <w:tc>
          <w:tcPr>
            <w:tcW w:w="58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  <w:tc>
          <w:tcPr>
            <w:tcW w:w="4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esults from multiple logistic regression analysis (dependent variable: depressive symptoms)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Variables included in the equations but not shown in the table were: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odel 2a=Model 2 plus interaction terms (downsizing process x employment status).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odel 3a=Model 3 plus interaction terms (downsizing process x employment status).</w:t>
      </w:r>
    </w:p>
    <w:p>
      <w:pPr>
        <w:pStyle w:val="Normal"/>
        <w:spacing w:lineRule="auto" w:line="240" w:before="0" w:after="120"/>
        <w:rPr/>
      </w:pPr>
      <w:r>
        <w:rPr>
          <w:rFonts w:cs="Arial" w:ascii="Arial" w:hAnsi="Arial"/>
          <w:sz w:val="16"/>
          <w:szCs w:val="16"/>
        </w:rPr>
        <w:t>Odds ratios for the impact of downsizing by employment status were computed as point estimates for linear combinations of coefficients after regressions with interaction terms.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Wald test* explores whether all coefficients of the interaction terms are jointly zero (respectively, OR=1: no differences in the impact of downsizing process by employment status). A value of p&lt;0.05 indicates that the interaction terms are jointly significant, consistent with the hypothesis that the downsizing process moderates the influence of employment status on risk of depressive symptoms.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bbreviations: N, number of respondents; OR, odds ratio; 95% CI, 95% confidence interval; n.a., not appropriate</w:t>
      </w:r>
    </w:p>
    <w:p>
      <w:pPr>
        <w:pStyle w:val="Normal"/>
        <w:spacing w:lineRule="auto" w:line="240" w:before="0" w:after="1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†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interaction term dropped from the regression, because being a layoff survivor who received other help perfectly predicted the absence of depression for all 8 observations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‡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interaction term dropped from the regression, because being unemployed who agreed with downsizing necessity perfectly predicted the absence of depression for all 26 observations.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1:00:00Z</dcterms:created>
  <dc:creator>Harvey Brenner</dc:creator>
  <dc:description/>
  <cp:keywords/>
  <dc:language>en-US</dc:language>
  <cp:lastModifiedBy>Harvey Brenner</cp:lastModifiedBy>
  <dcterms:modified xsi:type="dcterms:W3CDTF">2014-04-27T01:01:00Z</dcterms:modified>
  <cp:revision>4</cp:revision>
  <dc:subject/>
  <dc:title/>
</cp:coreProperties>
</file>